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701FE3" w14:textId="77777777" w:rsidR="00DD43AD" w:rsidRDefault="00DD43AD" w:rsidP="00DD43A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1: Sustainability Construct by Assessment Timing and Level of Focus</w:t>
      </w:r>
    </w:p>
    <w:tbl>
      <w:tblPr>
        <w:tblW w:w="10022" w:type="dxa"/>
        <w:tblLook w:val="04A0" w:firstRow="1" w:lastRow="0" w:firstColumn="1" w:lastColumn="0" w:noHBand="0" w:noVBand="1"/>
      </w:tblPr>
      <w:tblGrid>
        <w:gridCol w:w="4502"/>
        <w:gridCol w:w="1518"/>
        <w:gridCol w:w="1302"/>
        <w:gridCol w:w="1459"/>
        <w:gridCol w:w="1241"/>
      </w:tblGrid>
      <w:tr w:rsidR="00DD43AD" w:rsidRPr="00FC1E26" w14:paraId="56AD8B81" w14:textId="77777777" w:rsidTr="00461BBE">
        <w:trPr>
          <w:trHeight w:val="144"/>
        </w:trPr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F579" w14:textId="77777777" w:rsidR="00DD43AD" w:rsidRPr="00FC1E26" w:rsidRDefault="00DD43AD" w:rsidP="00461BB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6CEAAB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vel of Focus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734F15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sessment Timing</w:t>
            </w:r>
          </w:p>
        </w:tc>
      </w:tr>
      <w:tr w:rsidR="00DD43AD" w:rsidRPr="00FC1E26" w14:paraId="19FCA5A6" w14:textId="77777777" w:rsidTr="00461BBE">
        <w:trPr>
          <w:trHeight w:val="288"/>
        </w:trPr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BA84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stainability Construct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92DF3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8E81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BD2CB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66BF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pective</w:t>
            </w:r>
          </w:p>
        </w:tc>
      </w:tr>
      <w:tr w:rsidR="00DD43AD" w:rsidRPr="00FC1E26" w14:paraId="16E27B06" w14:textId="77777777" w:rsidTr="00461BBE">
        <w:trPr>
          <w:trHeight w:val="288"/>
        </w:trPr>
        <w:tc>
          <w:tcPr>
            <w:tcW w:w="100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6B993D" w14:textId="77777777" w:rsidR="00DD43AD" w:rsidRPr="00FC1E26" w:rsidRDefault="00DD43AD" w:rsidP="00461BB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FC1E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itiative design and delivery</w:t>
            </w:r>
          </w:p>
        </w:tc>
      </w:tr>
      <w:tr w:rsidR="00DD43AD" w:rsidRPr="00FC1E26" w14:paraId="047331D3" w14:textId="77777777" w:rsidTr="00461BBE">
        <w:trPr>
          <w:trHeight w:val="288"/>
        </w:trPr>
        <w:tc>
          <w:tcPr>
            <w:tcW w:w="4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6620F" w14:textId="77777777" w:rsidR="00DD43AD" w:rsidRPr="00FC1E26" w:rsidRDefault="00DD43AD" w:rsidP="00461BBE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nstrating effectiveness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9ADC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D9B7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1B9F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69F1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DD43AD" w:rsidRPr="00FC1E26" w14:paraId="1344BA30" w14:textId="77777777" w:rsidTr="00461BBE">
        <w:trPr>
          <w:trHeight w:val="288"/>
        </w:trPr>
        <w:tc>
          <w:tcPr>
            <w:tcW w:w="4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B1503" w14:textId="77777777" w:rsidR="00DD43AD" w:rsidRPr="00FC1E26" w:rsidRDefault="00DD43AD" w:rsidP="00461BBE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itoring programs over tim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F81F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838C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53E0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6CD4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DD43AD" w:rsidRPr="00FC1E26" w14:paraId="17CE144B" w14:textId="77777777" w:rsidTr="00461BBE">
        <w:trPr>
          <w:trHeight w:val="288"/>
        </w:trPr>
        <w:tc>
          <w:tcPr>
            <w:tcW w:w="4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78D9E" w14:textId="77777777" w:rsidR="00DD43AD" w:rsidRPr="00FC1E26" w:rsidRDefault="00DD43AD" w:rsidP="00461BBE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 and capacity building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B97F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017A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4B9D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728B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DD43AD" w:rsidRPr="00FC1E26" w14:paraId="41ECD04D" w14:textId="77777777" w:rsidTr="00461BBE">
        <w:trPr>
          <w:trHeight w:val="288"/>
        </w:trPr>
        <w:tc>
          <w:tcPr>
            <w:tcW w:w="100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ED33E6" w14:textId="77777777" w:rsidR="00DD43AD" w:rsidRPr="00FC1E26" w:rsidRDefault="00DD43AD" w:rsidP="00461BB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gotiating initiative processes</w:t>
            </w:r>
          </w:p>
        </w:tc>
      </w:tr>
      <w:tr w:rsidR="00DD43AD" w:rsidRPr="00FC1E26" w14:paraId="077E296E" w14:textId="77777777" w:rsidTr="00461BBE">
        <w:trPr>
          <w:trHeight w:val="288"/>
        </w:trPr>
        <w:tc>
          <w:tcPr>
            <w:tcW w:w="4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FA55" w14:textId="77777777" w:rsidR="00DD43AD" w:rsidRPr="00FC1E26" w:rsidRDefault="00DD43AD" w:rsidP="00461BBE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ountability of roles and responsibilities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58FB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87AC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C04E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3C9E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43AD" w:rsidRPr="00FC1E26" w14:paraId="499B2332" w14:textId="77777777" w:rsidTr="00461BBE">
        <w:trPr>
          <w:trHeight w:val="288"/>
        </w:trPr>
        <w:tc>
          <w:tcPr>
            <w:tcW w:w="4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2500" w14:textId="77777777" w:rsidR="00DD43AD" w:rsidRPr="00FC1E26" w:rsidRDefault="00DD43AD" w:rsidP="00461BBE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ief in the initiativ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38C5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CEF8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E9BF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FC5D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DD43AD" w:rsidRPr="00FC1E26" w14:paraId="7C233CEB" w14:textId="77777777" w:rsidTr="00461BBE">
        <w:trPr>
          <w:trHeight w:val="288"/>
        </w:trPr>
        <w:tc>
          <w:tcPr>
            <w:tcW w:w="4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223D5" w14:textId="77777777" w:rsidR="00DD43AD" w:rsidRPr="00FC1E26" w:rsidRDefault="00DD43AD" w:rsidP="00461BBE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ining aims and shared vision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8715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0F44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66FD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D619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43AD" w:rsidRPr="00FC1E26" w14:paraId="6162802F" w14:textId="77777777" w:rsidTr="00461BBE">
        <w:trPr>
          <w:trHeight w:val="288"/>
        </w:trPr>
        <w:tc>
          <w:tcPr>
            <w:tcW w:w="100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E4FA48" w14:textId="77777777" w:rsidR="00DD43AD" w:rsidRPr="00FC1E26" w:rsidRDefault="00DD43AD" w:rsidP="00461BB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ganizational Setting</w:t>
            </w:r>
          </w:p>
        </w:tc>
      </w:tr>
      <w:tr w:rsidR="00DD43AD" w:rsidRPr="00FC1E26" w14:paraId="5B371622" w14:textId="77777777" w:rsidTr="00461BBE">
        <w:trPr>
          <w:trHeight w:val="288"/>
        </w:trPr>
        <w:tc>
          <w:tcPr>
            <w:tcW w:w="4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77CC" w14:textId="77777777" w:rsidR="00DD43AD" w:rsidRPr="00FC1E26" w:rsidRDefault="00DD43AD" w:rsidP="00461BBE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te w/existing programs &amp; policies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9618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C70D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F744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D8B9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DD43AD" w:rsidRPr="00FC1E26" w14:paraId="45B4437B" w14:textId="77777777" w:rsidTr="00461BBE">
        <w:trPr>
          <w:trHeight w:val="288"/>
        </w:trPr>
        <w:tc>
          <w:tcPr>
            <w:tcW w:w="4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909E3" w14:textId="77777777" w:rsidR="00DD43AD" w:rsidRPr="00FC1E26" w:rsidRDefault="00DD43AD" w:rsidP="00461BBE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adaption and receptivity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4D1D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30EC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89FB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1729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DD43AD" w:rsidRPr="00FC1E26" w14:paraId="26F19DBC" w14:textId="77777777" w:rsidTr="00461BBE">
        <w:trPr>
          <w:trHeight w:val="288"/>
        </w:trPr>
        <w:tc>
          <w:tcPr>
            <w:tcW w:w="4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9961" w14:textId="77777777" w:rsidR="00DD43AD" w:rsidRPr="00FC1E26" w:rsidRDefault="00DD43AD" w:rsidP="00461BBE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 Readiness &amp; Capacity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F3F4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D00E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25898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78D7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43AD" w:rsidRPr="00FC1E26" w14:paraId="1804E7B4" w14:textId="77777777" w:rsidTr="00461BBE">
        <w:trPr>
          <w:trHeight w:val="288"/>
        </w:trPr>
        <w:tc>
          <w:tcPr>
            <w:tcW w:w="4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CEFAB" w14:textId="77777777" w:rsidR="00DD43AD" w:rsidRPr="00FC1E26" w:rsidRDefault="00DD43AD" w:rsidP="00461BBE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 values &amp; cultur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39B5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8C47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4A1F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684B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43AD" w:rsidRPr="00FC1E26" w14:paraId="33668493" w14:textId="77777777" w:rsidTr="00461BBE">
        <w:trPr>
          <w:trHeight w:val="288"/>
        </w:trPr>
        <w:tc>
          <w:tcPr>
            <w:tcW w:w="100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39B1CB" w14:textId="77777777" w:rsidR="00DD43AD" w:rsidRPr="00FC1E26" w:rsidRDefault="00DD43AD" w:rsidP="00461BB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ople Involved</w:t>
            </w:r>
          </w:p>
        </w:tc>
      </w:tr>
      <w:tr w:rsidR="00DD43AD" w:rsidRPr="00FC1E26" w14:paraId="564F7C6A" w14:textId="77777777" w:rsidTr="00461BBE">
        <w:trPr>
          <w:trHeight w:val="288"/>
        </w:trPr>
        <w:tc>
          <w:tcPr>
            <w:tcW w:w="4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8CE58" w14:textId="77777777" w:rsidR="00DD43AD" w:rsidRPr="00FC1E26" w:rsidRDefault="00DD43AD" w:rsidP="00461BBE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ty participation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0918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B2C3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C2E6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C625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43AD" w:rsidRPr="00FC1E26" w14:paraId="2524BF13" w14:textId="77777777" w:rsidTr="00461BBE">
        <w:trPr>
          <w:trHeight w:val="288"/>
        </w:trPr>
        <w:tc>
          <w:tcPr>
            <w:tcW w:w="4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4DBD4" w14:textId="77777777" w:rsidR="00DD43AD" w:rsidRPr="00FC1E26" w:rsidRDefault="00DD43AD" w:rsidP="00461BBE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dership and champions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2E61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1B54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2210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6A4C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DD43AD" w:rsidRPr="00FC1E26" w14:paraId="5B4E69B4" w14:textId="77777777" w:rsidTr="00461BBE">
        <w:trPr>
          <w:trHeight w:val="288"/>
        </w:trPr>
        <w:tc>
          <w:tcPr>
            <w:tcW w:w="4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1119" w14:textId="77777777" w:rsidR="00DD43AD" w:rsidRPr="00FC1E26" w:rsidRDefault="00DD43AD" w:rsidP="00461BBE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onships and collaboration and networks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B3B7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3FD5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ABBE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57F0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DD43AD" w:rsidRPr="00FC1E26" w14:paraId="1A610025" w14:textId="77777777" w:rsidTr="00461BBE">
        <w:trPr>
          <w:trHeight w:val="288"/>
        </w:trPr>
        <w:tc>
          <w:tcPr>
            <w:tcW w:w="4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9FE39" w14:textId="77777777" w:rsidR="00DD43AD" w:rsidRPr="00FC1E26" w:rsidRDefault="00DD43AD" w:rsidP="00461BBE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keholder participation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B6C2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1973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3CFA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0162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DD43AD" w:rsidRPr="00FC1E26" w14:paraId="79B788D5" w14:textId="77777777" w:rsidTr="00461BBE">
        <w:trPr>
          <w:trHeight w:val="288"/>
        </w:trPr>
        <w:tc>
          <w:tcPr>
            <w:tcW w:w="100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4F4284" w14:textId="77777777" w:rsidR="00DD43AD" w:rsidRPr="00FC1E26" w:rsidRDefault="00DD43AD" w:rsidP="00461BB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ources</w:t>
            </w:r>
          </w:p>
        </w:tc>
      </w:tr>
      <w:tr w:rsidR="00DD43AD" w:rsidRPr="00FC1E26" w14:paraId="54EC1F5C" w14:textId="77777777" w:rsidTr="00461BBE">
        <w:trPr>
          <w:trHeight w:val="288"/>
        </w:trPr>
        <w:tc>
          <w:tcPr>
            <w:tcW w:w="4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4D24" w14:textId="77777777" w:rsidR="00DD43AD" w:rsidRPr="00FC1E26" w:rsidRDefault="00DD43AD" w:rsidP="00461BBE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ding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1800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7B23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ABDF7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74D0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43AD" w:rsidRPr="00FC1E26" w14:paraId="21671CC3" w14:textId="77777777" w:rsidTr="00461BBE">
        <w:trPr>
          <w:trHeight w:val="288"/>
        </w:trPr>
        <w:tc>
          <w:tcPr>
            <w:tcW w:w="4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BF76C" w14:textId="77777777" w:rsidR="00DD43AD" w:rsidRPr="00FC1E26" w:rsidRDefault="00DD43AD" w:rsidP="00461BBE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ources general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AC66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8771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DCD9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2415" w14:textId="77777777" w:rsidR="00DD43AD" w:rsidRPr="00FC1E26" w:rsidRDefault="00DD43AD" w:rsidP="00461B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</w:tbl>
    <w:p w14:paraId="0BC7243C" w14:textId="77777777" w:rsidR="00DD43AD" w:rsidRPr="0095773E" w:rsidRDefault="00DD43AD" w:rsidP="00DD43AD">
      <w:pPr>
        <w:spacing w:after="0" w:line="480" w:lineRule="auto"/>
        <w:rPr>
          <w:rFonts w:ascii="Times New Roman" w:hAnsi="Times New Roman" w:cs="Times New Roman"/>
          <w:sz w:val="20"/>
        </w:rPr>
      </w:pPr>
      <w:r w:rsidRPr="0095773E">
        <w:rPr>
          <w:rFonts w:ascii="Times New Roman" w:hAnsi="Times New Roman" w:cs="Times New Roman"/>
          <w:sz w:val="20"/>
        </w:rPr>
        <w:t>Adapted from Lennox and colleagues.</w:t>
      </w:r>
    </w:p>
    <w:p w14:paraId="0C585E0F" w14:textId="77777777" w:rsidR="00DD43AD" w:rsidRDefault="00DD43AD">
      <w:bookmarkStart w:id="0" w:name="_GoBack"/>
      <w:bookmarkEnd w:id="0"/>
    </w:p>
    <w:sectPr w:rsidR="00DD43AD" w:rsidSect="00BF41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3AD"/>
    <w:rsid w:val="00DD4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A81DF"/>
  <w15:chartTrackingRefBased/>
  <w15:docId w15:val="{26DD61BD-00DF-4853-9E3C-BAEF22B1E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3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H FORD</dc:creator>
  <cp:keywords/>
  <dc:description/>
  <cp:lastModifiedBy>JAMES H FORD</cp:lastModifiedBy>
  <cp:revision>1</cp:revision>
  <dcterms:created xsi:type="dcterms:W3CDTF">2019-12-20T16:32:00Z</dcterms:created>
  <dcterms:modified xsi:type="dcterms:W3CDTF">2019-12-20T16:32:00Z</dcterms:modified>
</cp:coreProperties>
</file>